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3BC9C" w14:textId="686EECA4" w:rsidR="00E02928" w:rsidRDefault="00F5037B" w:rsidP="00B30487">
      <w:pPr>
        <w:jc w:val="center"/>
      </w:pPr>
      <w:r w:rsidRPr="00FD6F29">
        <w:rPr>
          <w:rFonts w:cs="Times New Roman"/>
        </w:rPr>
        <w:t xml:space="preserve">Supplementary Table </w:t>
      </w:r>
      <w:r w:rsidR="00B30487">
        <w:t xml:space="preserve">1. </w:t>
      </w:r>
      <w:r w:rsidR="00B30487" w:rsidRPr="00B30487">
        <w:t xml:space="preserve">Source of </w:t>
      </w:r>
      <w:proofErr w:type="spellStart"/>
      <w:r w:rsidR="00B30487" w:rsidRPr="00B30487">
        <w:t>of</w:t>
      </w:r>
      <w:proofErr w:type="spellEnd"/>
      <w:r w:rsidR="00B30487" w:rsidRPr="00B30487">
        <w:t xml:space="preserve"> genome-wide association study summary data from</w:t>
      </w:r>
    </w:p>
    <w:tbl>
      <w:tblPr>
        <w:tblStyle w:val="af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9"/>
        <w:gridCol w:w="2270"/>
        <w:gridCol w:w="851"/>
        <w:gridCol w:w="1415"/>
        <w:gridCol w:w="1561"/>
        <w:gridCol w:w="849"/>
        <w:gridCol w:w="1343"/>
      </w:tblGrid>
      <w:tr w:rsidR="006C5B1C" w14:paraId="447806C7" w14:textId="77777777" w:rsidTr="006C5B1C"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</w:tcPr>
          <w:p w14:paraId="1FCA95E4" w14:textId="22E93FF8" w:rsidR="00A97440" w:rsidRDefault="003171C4" w:rsidP="00B30487">
            <w:pPr>
              <w:jc w:val="center"/>
            </w:pPr>
            <w:r w:rsidRPr="003171C4">
              <w:t>Exposure</w:t>
            </w:r>
            <w:r>
              <w:t>/</w:t>
            </w:r>
            <w:r w:rsidRPr="003171C4">
              <w:t>outcome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39E4FEDB" w14:textId="35171E32" w:rsidR="00A97440" w:rsidRDefault="00A97440" w:rsidP="00B30487">
            <w:pPr>
              <w:jc w:val="center"/>
            </w:pPr>
            <w:r w:rsidRPr="00E02928">
              <w:t>Study/Consortium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2111E5C9" w14:textId="2EE6F8CF" w:rsidR="00A97440" w:rsidRDefault="00A97440" w:rsidP="00B30487">
            <w:pPr>
              <w:jc w:val="center"/>
            </w:pPr>
            <w:r>
              <w:rPr>
                <w:rFonts w:hint="eastAsia"/>
              </w:rPr>
              <w:t>Case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6A91BC6" w14:textId="7EE3C56D" w:rsidR="00A97440" w:rsidRDefault="00A97440" w:rsidP="00B30487">
            <w:pPr>
              <w:jc w:val="center"/>
            </w:pPr>
            <w:r w:rsidRPr="00E02928">
              <w:t>Control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09B46E8" w14:textId="14C8FD77" w:rsidR="00A97440" w:rsidRDefault="00A97440" w:rsidP="00A97440">
            <w:pPr>
              <w:jc w:val="center"/>
            </w:pPr>
            <w:r w:rsidRPr="00A97440">
              <w:t>N</w:t>
            </w:r>
            <w:r>
              <w:rPr>
                <w:rFonts w:hint="eastAsia"/>
              </w:rPr>
              <w:t>o</w:t>
            </w:r>
            <w:r>
              <w:t>.</w:t>
            </w:r>
            <w:r w:rsidRPr="00A97440">
              <w:t xml:space="preserve"> of SNPs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45B082DD" w14:textId="77777777" w:rsidR="00A97440" w:rsidRDefault="00A97440" w:rsidP="00B30487">
            <w:pPr>
              <w:jc w:val="center"/>
            </w:pPr>
            <w:r>
              <w:rPr>
                <w:rFonts w:hint="eastAsia"/>
              </w:rPr>
              <w:t>Year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FFC132A" w14:textId="63D6E232" w:rsidR="00A97440" w:rsidRDefault="00A97440" w:rsidP="00B30487">
            <w:pPr>
              <w:jc w:val="center"/>
            </w:pPr>
            <w:r w:rsidRPr="00A97440">
              <w:t>Population</w:t>
            </w:r>
          </w:p>
        </w:tc>
      </w:tr>
      <w:tr w:rsidR="006C5B1C" w14:paraId="3FABECEB" w14:textId="77777777" w:rsidTr="006C5B1C">
        <w:tc>
          <w:tcPr>
            <w:tcW w:w="2031" w:type="pct"/>
            <w:tcBorders>
              <w:top w:val="single" w:sz="4" w:space="0" w:color="auto"/>
            </w:tcBorders>
          </w:tcPr>
          <w:p w14:paraId="4BA8D5F0" w14:textId="3DA24D1C" w:rsidR="00A97440" w:rsidRDefault="0006428E" w:rsidP="007F1EE2">
            <w:r w:rsidRPr="0006428E">
              <w:t xml:space="preserve">Vitamin B12 deficiency </w:t>
            </w:r>
            <w:proofErr w:type="spellStart"/>
            <w:r w:rsidRPr="0006428E">
              <w:t>anaemia</w:t>
            </w:r>
            <w:proofErr w:type="spellEnd"/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27242344" w14:textId="5046EE8C" w:rsidR="00A97440" w:rsidRDefault="0006428E" w:rsidP="00B3048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069C1B1" w14:textId="66AB5830" w:rsidR="00A97440" w:rsidRDefault="0006428E" w:rsidP="00B30487">
            <w:pPr>
              <w:jc w:val="center"/>
            </w:pPr>
            <w:r>
              <w:rPr>
                <w:rFonts w:hint="eastAsia"/>
              </w:rPr>
              <w:t>1</w:t>
            </w:r>
            <w:r>
              <w:t>,707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43882E8" w14:textId="6B819E86" w:rsidR="00A97440" w:rsidRDefault="0006428E" w:rsidP="00B30487">
            <w:pPr>
              <w:jc w:val="center"/>
            </w:pPr>
            <w:r w:rsidRPr="0006428E">
              <w:t>211,115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6702F5CA" w14:textId="3DF4B0A1" w:rsidR="00A97440" w:rsidRDefault="002A7508" w:rsidP="00B30487">
            <w:pPr>
              <w:jc w:val="center"/>
            </w:pPr>
            <w:r w:rsidRPr="002A7508">
              <w:t>16,380,452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D324790" w14:textId="7F6AE552" w:rsidR="00A97440" w:rsidRDefault="0006428E" w:rsidP="00B3048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779C3BB8" w14:textId="1D4C6B37" w:rsidR="00A97440" w:rsidRDefault="0006428E" w:rsidP="00B30487">
            <w:pPr>
              <w:jc w:val="center"/>
            </w:pPr>
            <w:r w:rsidRPr="0006428E">
              <w:t>European</w:t>
            </w:r>
          </w:p>
        </w:tc>
      </w:tr>
      <w:tr w:rsidR="006C5B1C" w14:paraId="68F0C886" w14:textId="77777777" w:rsidTr="006C5B1C">
        <w:trPr>
          <w:trHeight w:val="174"/>
        </w:trPr>
        <w:tc>
          <w:tcPr>
            <w:tcW w:w="2031" w:type="pct"/>
          </w:tcPr>
          <w:p w14:paraId="41ACBC94" w14:textId="2E1F0F4E" w:rsidR="00A97440" w:rsidRDefault="008F5B3B" w:rsidP="007F1EE2">
            <w:r w:rsidRPr="008F5B3B">
              <w:t>Malignant neoplasm of prostate</w:t>
            </w:r>
          </w:p>
        </w:tc>
        <w:tc>
          <w:tcPr>
            <w:tcW w:w="813" w:type="pct"/>
          </w:tcPr>
          <w:p w14:paraId="1ACB3F01" w14:textId="3A7F02C9" w:rsidR="00A97440" w:rsidRDefault="008F5B3B" w:rsidP="00B3048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023CB68D" w14:textId="644E5896" w:rsidR="00A97440" w:rsidRDefault="008F5B3B" w:rsidP="00B30487">
            <w:pPr>
              <w:jc w:val="center"/>
            </w:pPr>
            <w:r w:rsidRPr="008F5B3B">
              <w:t>6,311</w:t>
            </w:r>
          </w:p>
        </w:tc>
        <w:tc>
          <w:tcPr>
            <w:tcW w:w="507" w:type="pct"/>
          </w:tcPr>
          <w:p w14:paraId="6E33E0A3" w14:textId="525E7F91" w:rsidR="00A97440" w:rsidRDefault="008F5B3B" w:rsidP="00B30487">
            <w:pPr>
              <w:jc w:val="center"/>
            </w:pPr>
            <w:r w:rsidRPr="008F5B3B">
              <w:t>74,685</w:t>
            </w:r>
          </w:p>
        </w:tc>
        <w:tc>
          <w:tcPr>
            <w:tcW w:w="559" w:type="pct"/>
          </w:tcPr>
          <w:p w14:paraId="573DCDDE" w14:textId="1C07AEAD" w:rsidR="00A97440" w:rsidRDefault="008F5B3B" w:rsidP="00B30487">
            <w:pPr>
              <w:jc w:val="center"/>
            </w:pPr>
            <w:r w:rsidRPr="008F5B3B">
              <w:t>16,377,987</w:t>
            </w:r>
          </w:p>
        </w:tc>
        <w:tc>
          <w:tcPr>
            <w:tcW w:w="304" w:type="pct"/>
          </w:tcPr>
          <w:p w14:paraId="0114AFEB" w14:textId="6C7B5D3C" w:rsidR="00A97440" w:rsidRDefault="008F5B3B" w:rsidP="00B3048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790FA9C4" w14:textId="6B5EC3C2" w:rsidR="00A97440" w:rsidRDefault="008F5B3B" w:rsidP="00B30487">
            <w:pPr>
              <w:jc w:val="center"/>
            </w:pPr>
            <w:r w:rsidRPr="0006428E">
              <w:t>European</w:t>
            </w:r>
          </w:p>
        </w:tc>
      </w:tr>
      <w:tr w:rsidR="006C5B1C" w14:paraId="2D229607" w14:textId="77777777" w:rsidTr="006C5B1C">
        <w:trPr>
          <w:trHeight w:val="153"/>
        </w:trPr>
        <w:tc>
          <w:tcPr>
            <w:tcW w:w="2031" w:type="pct"/>
          </w:tcPr>
          <w:p w14:paraId="6400D1BA" w14:textId="3B345CE1" w:rsidR="008F5B3B" w:rsidRDefault="008F5B3B" w:rsidP="007F1EE2">
            <w:r w:rsidRPr="008F5B3B">
              <w:t>Malignant neoplasm of ovary</w:t>
            </w:r>
          </w:p>
        </w:tc>
        <w:tc>
          <w:tcPr>
            <w:tcW w:w="813" w:type="pct"/>
          </w:tcPr>
          <w:p w14:paraId="0E7AB4CD" w14:textId="1765DC16" w:rsidR="008F5B3B" w:rsidRDefault="008F5B3B" w:rsidP="00B3048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1476C2FD" w14:textId="75F57D1C" w:rsidR="008F5B3B" w:rsidRDefault="008F5B3B" w:rsidP="00B30487">
            <w:pPr>
              <w:jc w:val="center"/>
            </w:pPr>
            <w:r w:rsidRPr="008F5B3B">
              <w:t>719</w:t>
            </w:r>
          </w:p>
        </w:tc>
        <w:tc>
          <w:tcPr>
            <w:tcW w:w="507" w:type="pct"/>
          </w:tcPr>
          <w:p w14:paraId="2B232553" w14:textId="3D75B07E" w:rsidR="008F5B3B" w:rsidRDefault="008F5B3B" w:rsidP="00B30487">
            <w:pPr>
              <w:jc w:val="center"/>
            </w:pPr>
            <w:r w:rsidRPr="008F5B3B">
              <w:t>99,321</w:t>
            </w:r>
          </w:p>
        </w:tc>
        <w:tc>
          <w:tcPr>
            <w:tcW w:w="559" w:type="pct"/>
          </w:tcPr>
          <w:p w14:paraId="7E5BAA94" w14:textId="26251AD0" w:rsidR="008F5B3B" w:rsidRDefault="008F5B3B" w:rsidP="00B30487">
            <w:pPr>
              <w:jc w:val="center"/>
            </w:pPr>
            <w:r w:rsidRPr="008F5B3B">
              <w:t>16,378,913</w:t>
            </w:r>
          </w:p>
        </w:tc>
        <w:tc>
          <w:tcPr>
            <w:tcW w:w="304" w:type="pct"/>
          </w:tcPr>
          <w:p w14:paraId="1DABF045" w14:textId="7EF0EAE5" w:rsidR="008F5B3B" w:rsidRDefault="008F5B3B" w:rsidP="00B3048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682D4E52" w14:textId="61BC66B2" w:rsidR="008F5B3B" w:rsidRDefault="008F5B3B" w:rsidP="00B30487">
            <w:pPr>
              <w:jc w:val="center"/>
            </w:pPr>
            <w:r w:rsidRPr="0006428E">
              <w:t>European</w:t>
            </w:r>
          </w:p>
        </w:tc>
      </w:tr>
      <w:tr w:rsidR="006C5B1C" w14:paraId="331EA739" w14:textId="77777777" w:rsidTr="006C5B1C">
        <w:trPr>
          <w:trHeight w:val="218"/>
        </w:trPr>
        <w:tc>
          <w:tcPr>
            <w:tcW w:w="2031" w:type="pct"/>
          </w:tcPr>
          <w:p w14:paraId="40DA500E" w14:textId="5EF779FB" w:rsidR="008F5B3B" w:rsidRDefault="008F5B3B" w:rsidP="007F1EE2">
            <w:r w:rsidRPr="008F5B3B">
              <w:t>Malignant neoplasm of bronchus and lung</w:t>
            </w:r>
          </w:p>
        </w:tc>
        <w:tc>
          <w:tcPr>
            <w:tcW w:w="813" w:type="pct"/>
          </w:tcPr>
          <w:p w14:paraId="123E089F" w14:textId="5ACCB8B1" w:rsidR="008F5B3B" w:rsidRDefault="008F5B3B" w:rsidP="00B3048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70DD85F0" w14:textId="49ED1D17" w:rsidR="008F5B3B" w:rsidRDefault="008F5B3B" w:rsidP="00B30487">
            <w:pPr>
              <w:jc w:val="center"/>
            </w:pPr>
            <w:r w:rsidRPr="008F5B3B">
              <w:t>1,681</w:t>
            </w:r>
          </w:p>
        </w:tc>
        <w:tc>
          <w:tcPr>
            <w:tcW w:w="507" w:type="pct"/>
          </w:tcPr>
          <w:p w14:paraId="7D6841A5" w14:textId="59029814" w:rsidR="008F5B3B" w:rsidRDefault="008F5B3B" w:rsidP="00B30487">
            <w:pPr>
              <w:jc w:val="center"/>
            </w:pPr>
            <w:r w:rsidRPr="008F5B3B">
              <w:t>173,993</w:t>
            </w:r>
          </w:p>
        </w:tc>
        <w:tc>
          <w:tcPr>
            <w:tcW w:w="559" w:type="pct"/>
          </w:tcPr>
          <w:p w14:paraId="23AB41B7" w14:textId="48249EE6" w:rsidR="008F5B3B" w:rsidRDefault="00EE4475" w:rsidP="00B30487">
            <w:pPr>
              <w:jc w:val="center"/>
            </w:pPr>
            <w:r w:rsidRPr="00EE4475">
              <w:t>16,380,305</w:t>
            </w:r>
          </w:p>
        </w:tc>
        <w:tc>
          <w:tcPr>
            <w:tcW w:w="304" w:type="pct"/>
          </w:tcPr>
          <w:p w14:paraId="7C04DD2C" w14:textId="3EAD3E76" w:rsidR="008F5B3B" w:rsidRDefault="008F5B3B" w:rsidP="00B3048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61A5DD10" w14:textId="38B51CF6" w:rsidR="008F5B3B" w:rsidRDefault="008F5B3B" w:rsidP="00B30487">
            <w:pPr>
              <w:jc w:val="center"/>
            </w:pPr>
            <w:r w:rsidRPr="0006428E">
              <w:t>European</w:t>
            </w:r>
          </w:p>
        </w:tc>
      </w:tr>
      <w:tr w:rsidR="006C5B1C" w14:paraId="24A556A3" w14:textId="77777777" w:rsidTr="006C5B1C">
        <w:trPr>
          <w:trHeight w:val="185"/>
        </w:trPr>
        <w:tc>
          <w:tcPr>
            <w:tcW w:w="2031" w:type="pct"/>
          </w:tcPr>
          <w:p w14:paraId="66A8DAF7" w14:textId="16A8FF69" w:rsidR="008F5B3B" w:rsidRDefault="008F5B3B" w:rsidP="007F1EE2">
            <w:r w:rsidRPr="008F5B3B">
              <w:t xml:space="preserve">Malignant neoplasm of </w:t>
            </w:r>
            <w:proofErr w:type="spellStart"/>
            <w:r w:rsidRPr="008F5B3B">
              <w:t>oesophagus</w:t>
            </w:r>
            <w:proofErr w:type="spellEnd"/>
          </w:p>
        </w:tc>
        <w:tc>
          <w:tcPr>
            <w:tcW w:w="813" w:type="pct"/>
          </w:tcPr>
          <w:p w14:paraId="76E5182F" w14:textId="4261A164" w:rsidR="008F5B3B" w:rsidRDefault="008F5B3B" w:rsidP="008F5B3B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4DDDB6D7" w14:textId="2859C38A" w:rsidR="008F5B3B" w:rsidRDefault="008F5B3B" w:rsidP="008F5B3B">
            <w:pPr>
              <w:jc w:val="center"/>
            </w:pPr>
            <w:r w:rsidRPr="008F5B3B">
              <w:t>232</w:t>
            </w:r>
          </w:p>
        </w:tc>
        <w:tc>
          <w:tcPr>
            <w:tcW w:w="507" w:type="pct"/>
          </w:tcPr>
          <w:p w14:paraId="4DBC2202" w14:textId="0B7EB22F" w:rsidR="008F5B3B" w:rsidRDefault="008F5B3B" w:rsidP="008F5B3B">
            <w:pPr>
              <w:jc w:val="center"/>
            </w:pPr>
            <w:r w:rsidRPr="008F5B3B">
              <w:t>174,006</w:t>
            </w:r>
          </w:p>
        </w:tc>
        <w:tc>
          <w:tcPr>
            <w:tcW w:w="559" w:type="pct"/>
          </w:tcPr>
          <w:p w14:paraId="457180A4" w14:textId="765575FD" w:rsidR="008F5B3B" w:rsidRDefault="00EE4475" w:rsidP="008F5B3B">
            <w:pPr>
              <w:jc w:val="center"/>
            </w:pPr>
            <w:r w:rsidRPr="00EE4475">
              <w:t>16,380,304</w:t>
            </w:r>
          </w:p>
        </w:tc>
        <w:tc>
          <w:tcPr>
            <w:tcW w:w="304" w:type="pct"/>
          </w:tcPr>
          <w:p w14:paraId="2E60EC38" w14:textId="47AF1953" w:rsidR="008F5B3B" w:rsidRDefault="008F5B3B" w:rsidP="008F5B3B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5752F59C" w14:textId="2EA0E19F" w:rsidR="008F5B3B" w:rsidRDefault="008F5B3B" w:rsidP="008F5B3B">
            <w:pPr>
              <w:jc w:val="center"/>
            </w:pPr>
            <w:r w:rsidRPr="003A0C8A">
              <w:t>European</w:t>
            </w:r>
          </w:p>
        </w:tc>
      </w:tr>
      <w:tr w:rsidR="006C5B1C" w14:paraId="418B0A45" w14:textId="77777777" w:rsidTr="006C5B1C">
        <w:trPr>
          <w:trHeight w:val="164"/>
        </w:trPr>
        <w:tc>
          <w:tcPr>
            <w:tcW w:w="2031" w:type="pct"/>
          </w:tcPr>
          <w:p w14:paraId="3767171B" w14:textId="76754B8B" w:rsidR="008F5B3B" w:rsidRDefault="008F5B3B" w:rsidP="007F1EE2">
            <w:r w:rsidRPr="008F5B3B">
              <w:t>Malignant neoplasm of liver and intrahepatic bile ducts</w:t>
            </w:r>
          </w:p>
        </w:tc>
        <w:tc>
          <w:tcPr>
            <w:tcW w:w="813" w:type="pct"/>
          </w:tcPr>
          <w:p w14:paraId="08EE2A2C" w14:textId="36794934" w:rsidR="008F5B3B" w:rsidRDefault="008F5B3B" w:rsidP="008F5B3B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33D498C6" w14:textId="3DAB6ACF" w:rsidR="008F5B3B" w:rsidRDefault="008F5B3B" w:rsidP="008F5B3B">
            <w:pPr>
              <w:jc w:val="center"/>
            </w:pPr>
            <w:r w:rsidRPr="008F5B3B">
              <w:t>304</w:t>
            </w:r>
          </w:p>
        </w:tc>
        <w:tc>
          <w:tcPr>
            <w:tcW w:w="507" w:type="pct"/>
          </w:tcPr>
          <w:p w14:paraId="7DF5C602" w14:textId="76AE12E9" w:rsidR="008F5B3B" w:rsidRDefault="008F5B3B" w:rsidP="008F5B3B">
            <w:pPr>
              <w:jc w:val="center"/>
            </w:pPr>
            <w:r w:rsidRPr="008F5B3B">
              <w:t>174,006</w:t>
            </w:r>
          </w:p>
        </w:tc>
        <w:tc>
          <w:tcPr>
            <w:tcW w:w="559" w:type="pct"/>
          </w:tcPr>
          <w:p w14:paraId="58BA3203" w14:textId="68D37CE3" w:rsidR="008F5B3B" w:rsidRDefault="008F5B3B" w:rsidP="008F5B3B">
            <w:pPr>
              <w:jc w:val="center"/>
            </w:pPr>
            <w:r w:rsidRPr="008F5B3B">
              <w:t>16,380,303</w:t>
            </w:r>
          </w:p>
        </w:tc>
        <w:tc>
          <w:tcPr>
            <w:tcW w:w="304" w:type="pct"/>
          </w:tcPr>
          <w:p w14:paraId="7A1D7D85" w14:textId="6F2D53CA" w:rsidR="008F5B3B" w:rsidRDefault="008F5B3B" w:rsidP="008F5B3B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58654EC0" w14:textId="6CFC6401" w:rsidR="008F5B3B" w:rsidRDefault="008F5B3B" w:rsidP="008F5B3B">
            <w:pPr>
              <w:jc w:val="center"/>
            </w:pPr>
            <w:r w:rsidRPr="003A0C8A">
              <w:t>European</w:t>
            </w:r>
          </w:p>
        </w:tc>
      </w:tr>
      <w:tr w:rsidR="006C5B1C" w14:paraId="0C5E8338" w14:textId="77777777" w:rsidTr="006C5B1C">
        <w:trPr>
          <w:trHeight w:val="174"/>
        </w:trPr>
        <w:tc>
          <w:tcPr>
            <w:tcW w:w="2031" w:type="pct"/>
          </w:tcPr>
          <w:p w14:paraId="544D6097" w14:textId="7AF7F906" w:rsidR="008F5B3B" w:rsidRDefault="00201F59" w:rsidP="007F1EE2">
            <w:r w:rsidRPr="00201F59">
              <w:t>Malignant neoplasm of kidney</w:t>
            </w:r>
          </w:p>
        </w:tc>
        <w:tc>
          <w:tcPr>
            <w:tcW w:w="813" w:type="pct"/>
          </w:tcPr>
          <w:p w14:paraId="377F5A9F" w14:textId="65FA1B7E" w:rsidR="008F5B3B" w:rsidRDefault="008F5B3B" w:rsidP="008F5B3B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2BC45077" w14:textId="404F6CAE" w:rsidR="008F5B3B" w:rsidRDefault="00201F59" w:rsidP="008F5B3B">
            <w:pPr>
              <w:jc w:val="center"/>
            </w:pPr>
            <w:r w:rsidRPr="00201F59">
              <w:t>971</w:t>
            </w:r>
          </w:p>
        </w:tc>
        <w:tc>
          <w:tcPr>
            <w:tcW w:w="507" w:type="pct"/>
          </w:tcPr>
          <w:p w14:paraId="254FC2BE" w14:textId="704BF910" w:rsidR="008F5B3B" w:rsidRDefault="00201F59" w:rsidP="008F5B3B">
            <w:pPr>
              <w:jc w:val="center"/>
            </w:pPr>
            <w:r w:rsidRPr="00201F59">
              <w:t>174,006</w:t>
            </w:r>
          </w:p>
        </w:tc>
        <w:tc>
          <w:tcPr>
            <w:tcW w:w="559" w:type="pct"/>
          </w:tcPr>
          <w:p w14:paraId="7FEEC0DF" w14:textId="656E6E90" w:rsidR="008F5B3B" w:rsidRDefault="00201F59" w:rsidP="008F5B3B">
            <w:pPr>
              <w:jc w:val="center"/>
            </w:pPr>
            <w:r w:rsidRPr="00201F59">
              <w:t>16,380,308</w:t>
            </w:r>
          </w:p>
        </w:tc>
        <w:tc>
          <w:tcPr>
            <w:tcW w:w="304" w:type="pct"/>
          </w:tcPr>
          <w:p w14:paraId="056A20A7" w14:textId="127279A0" w:rsidR="008F5B3B" w:rsidRDefault="008F5B3B" w:rsidP="008F5B3B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53736109" w14:textId="29957300" w:rsidR="008F5B3B" w:rsidRDefault="008F5B3B" w:rsidP="008F5B3B">
            <w:pPr>
              <w:jc w:val="center"/>
            </w:pPr>
            <w:r w:rsidRPr="003A0C8A">
              <w:t>European</w:t>
            </w:r>
          </w:p>
        </w:tc>
      </w:tr>
      <w:tr w:rsidR="006C5B1C" w14:paraId="60F76B49" w14:textId="77777777" w:rsidTr="006C5B1C">
        <w:trPr>
          <w:trHeight w:val="185"/>
        </w:trPr>
        <w:tc>
          <w:tcPr>
            <w:tcW w:w="2031" w:type="pct"/>
          </w:tcPr>
          <w:p w14:paraId="064BCC7C" w14:textId="5016771D" w:rsidR="008F5B3B" w:rsidRDefault="0043467B" w:rsidP="007F1EE2">
            <w:r w:rsidRPr="0043467B">
              <w:t>Malignant neoplasm of stomach</w:t>
            </w:r>
          </w:p>
        </w:tc>
        <w:tc>
          <w:tcPr>
            <w:tcW w:w="813" w:type="pct"/>
          </w:tcPr>
          <w:p w14:paraId="24F05F94" w14:textId="46FD952D" w:rsidR="008F5B3B" w:rsidRDefault="008F5B3B" w:rsidP="008F5B3B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348F82E3" w14:textId="4C374238" w:rsidR="008F5B3B" w:rsidRDefault="0043467B" w:rsidP="008F5B3B">
            <w:pPr>
              <w:jc w:val="center"/>
            </w:pPr>
            <w:r w:rsidRPr="0043467B">
              <w:t>633</w:t>
            </w:r>
          </w:p>
        </w:tc>
        <w:tc>
          <w:tcPr>
            <w:tcW w:w="507" w:type="pct"/>
          </w:tcPr>
          <w:p w14:paraId="009D1B4E" w14:textId="75938E23" w:rsidR="008F5B3B" w:rsidRDefault="0043467B" w:rsidP="008F5B3B">
            <w:pPr>
              <w:jc w:val="center"/>
            </w:pPr>
            <w:r w:rsidRPr="0043467B">
              <w:t>174,006</w:t>
            </w:r>
          </w:p>
        </w:tc>
        <w:tc>
          <w:tcPr>
            <w:tcW w:w="559" w:type="pct"/>
          </w:tcPr>
          <w:p w14:paraId="262D34D6" w14:textId="17BF7340" w:rsidR="008F5B3B" w:rsidRDefault="0043467B" w:rsidP="008F5B3B">
            <w:pPr>
              <w:jc w:val="center"/>
            </w:pPr>
            <w:r w:rsidRPr="0043467B">
              <w:t>16,380,305</w:t>
            </w:r>
          </w:p>
        </w:tc>
        <w:tc>
          <w:tcPr>
            <w:tcW w:w="304" w:type="pct"/>
          </w:tcPr>
          <w:p w14:paraId="2F50C3BF" w14:textId="4CB0B568" w:rsidR="008F5B3B" w:rsidRDefault="008F5B3B" w:rsidP="008F5B3B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487238BC" w14:textId="65698B8F" w:rsidR="008F5B3B" w:rsidRDefault="008F5B3B" w:rsidP="008F5B3B">
            <w:pPr>
              <w:jc w:val="center"/>
            </w:pPr>
            <w:r w:rsidRPr="003A0C8A">
              <w:t>European</w:t>
            </w:r>
          </w:p>
        </w:tc>
      </w:tr>
      <w:tr w:rsidR="006C5B1C" w14:paraId="72EA13E7" w14:textId="77777777" w:rsidTr="006C5B1C">
        <w:trPr>
          <w:trHeight w:val="98"/>
        </w:trPr>
        <w:tc>
          <w:tcPr>
            <w:tcW w:w="2031" w:type="pct"/>
          </w:tcPr>
          <w:p w14:paraId="34B930B2" w14:textId="2A09C83D" w:rsidR="00EE4475" w:rsidRDefault="00EE4475" w:rsidP="007F1EE2">
            <w:r w:rsidRPr="00A46396">
              <w:t>Malignant neoplasm of colon</w:t>
            </w:r>
          </w:p>
        </w:tc>
        <w:tc>
          <w:tcPr>
            <w:tcW w:w="813" w:type="pct"/>
          </w:tcPr>
          <w:p w14:paraId="3F8DEB57" w14:textId="0950C87A" w:rsidR="00EE4475" w:rsidRDefault="00EE4475" w:rsidP="00EE4475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428A37CE" w14:textId="2B0BCE2A" w:rsidR="00EE4475" w:rsidRDefault="00EE4475" w:rsidP="00EE4475">
            <w:pPr>
              <w:jc w:val="center"/>
            </w:pPr>
            <w:r w:rsidRPr="00EE4475">
              <w:t>1,803</w:t>
            </w:r>
          </w:p>
        </w:tc>
        <w:tc>
          <w:tcPr>
            <w:tcW w:w="507" w:type="pct"/>
          </w:tcPr>
          <w:p w14:paraId="4B8BB373" w14:textId="1162D417" w:rsidR="00EE4475" w:rsidRPr="00EE4475" w:rsidRDefault="00EE4475" w:rsidP="00EE4475">
            <w:pPr>
              <w:jc w:val="center"/>
            </w:pPr>
            <w:r w:rsidRPr="00EE4475">
              <w:t>174,006</w:t>
            </w:r>
          </w:p>
        </w:tc>
        <w:tc>
          <w:tcPr>
            <w:tcW w:w="559" w:type="pct"/>
          </w:tcPr>
          <w:p w14:paraId="497025E8" w14:textId="646116A3" w:rsidR="00EE4475" w:rsidRPr="00EE4475" w:rsidRDefault="00EE4475" w:rsidP="00EE4475">
            <w:pPr>
              <w:jc w:val="center"/>
            </w:pPr>
            <w:r w:rsidRPr="00EE4475">
              <w:t>16,380,317</w:t>
            </w:r>
          </w:p>
        </w:tc>
        <w:tc>
          <w:tcPr>
            <w:tcW w:w="304" w:type="pct"/>
          </w:tcPr>
          <w:p w14:paraId="6E6B1B08" w14:textId="322C3F28" w:rsidR="00EE4475" w:rsidRDefault="00EE4475" w:rsidP="00EE4475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1DF8F560" w14:textId="1E1216FF" w:rsidR="00EE4475" w:rsidRDefault="00EE4475" w:rsidP="00EE4475">
            <w:pPr>
              <w:jc w:val="center"/>
            </w:pPr>
            <w:r w:rsidRPr="003A0C8A">
              <w:t>European</w:t>
            </w:r>
          </w:p>
        </w:tc>
      </w:tr>
      <w:tr w:rsidR="006C5B1C" w14:paraId="52E08D7A" w14:textId="77777777" w:rsidTr="006C5B1C">
        <w:trPr>
          <w:trHeight w:val="120"/>
        </w:trPr>
        <w:tc>
          <w:tcPr>
            <w:tcW w:w="2031" w:type="pct"/>
          </w:tcPr>
          <w:p w14:paraId="5A901953" w14:textId="36019A9B" w:rsidR="00EE4475" w:rsidRDefault="00EE4475" w:rsidP="007F1EE2">
            <w:r w:rsidRPr="00EE4475">
              <w:t>Malignant neoplasm of bladder</w:t>
            </w:r>
          </w:p>
        </w:tc>
        <w:tc>
          <w:tcPr>
            <w:tcW w:w="813" w:type="pct"/>
          </w:tcPr>
          <w:p w14:paraId="65286DC0" w14:textId="7B279DB9" w:rsidR="00EE4475" w:rsidRDefault="00EE4475" w:rsidP="00EE4475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5B074E77" w14:textId="7EBA2CF1" w:rsidR="00EE4475" w:rsidRDefault="00EE4475" w:rsidP="00EE4475">
            <w:pPr>
              <w:jc w:val="center"/>
            </w:pPr>
            <w:r w:rsidRPr="00EE4475">
              <w:t>1,115</w:t>
            </w:r>
          </w:p>
        </w:tc>
        <w:tc>
          <w:tcPr>
            <w:tcW w:w="507" w:type="pct"/>
          </w:tcPr>
          <w:p w14:paraId="425A24C4" w14:textId="6FE43274" w:rsidR="00EE4475" w:rsidRDefault="00EE4475" w:rsidP="00EE4475">
            <w:pPr>
              <w:jc w:val="center"/>
            </w:pPr>
            <w:r w:rsidRPr="00EE4475">
              <w:t>174,006</w:t>
            </w:r>
          </w:p>
        </w:tc>
        <w:tc>
          <w:tcPr>
            <w:tcW w:w="559" w:type="pct"/>
          </w:tcPr>
          <w:p w14:paraId="17413E82" w14:textId="22201317" w:rsidR="00EE4475" w:rsidRDefault="00EE4475" w:rsidP="00EE4475">
            <w:pPr>
              <w:jc w:val="center"/>
            </w:pPr>
            <w:r w:rsidRPr="00EE4475">
              <w:t>16,380,305</w:t>
            </w:r>
          </w:p>
        </w:tc>
        <w:tc>
          <w:tcPr>
            <w:tcW w:w="304" w:type="pct"/>
          </w:tcPr>
          <w:p w14:paraId="3D07C9C2" w14:textId="23C6CB44" w:rsidR="00EE4475" w:rsidRDefault="00EE4475" w:rsidP="00EE4475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6ED3EAB8" w14:textId="3709057C" w:rsidR="00EE4475" w:rsidRDefault="00EE4475" w:rsidP="00EE4475">
            <w:pPr>
              <w:jc w:val="center"/>
            </w:pPr>
            <w:r w:rsidRPr="003A0C8A">
              <w:t>European</w:t>
            </w:r>
          </w:p>
        </w:tc>
      </w:tr>
      <w:tr w:rsidR="006C5B1C" w14:paraId="60D6AAB4" w14:textId="77777777" w:rsidTr="006C5B1C">
        <w:trPr>
          <w:trHeight w:val="140"/>
        </w:trPr>
        <w:tc>
          <w:tcPr>
            <w:tcW w:w="2031" w:type="pct"/>
          </w:tcPr>
          <w:p w14:paraId="49AF513D" w14:textId="068260BD" w:rsidR="00EE4475" w:rsidRDefault="00EE4475" w:rsidP="007F1EE2">
            <w:r w:rsidRPr="00EE4475">
              <w:t>Malignant neoplasm of breast</w:t>
            </w:r>
          </w:p>
        </w:tc>
        <w:tc>
          <w:tcPr>
            <w:tcW w:w="813" w:type="pct"/>
          </w:tcPr>
          <w:p w14:paraId="65CC5B1D" w14:textId="0941243D" w:rsidR="00EE4475" w:rsidRDefault="00EE4475" w:rsidP="00EE4475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6BD04C16" w14:textId="327BF517" w:rsidR="00EE4475" w:rsidRDefault="00EE4475" w:rsidP="00EE4475">
            <w:pPr>
              <w:jc w:val="center"/>
            </w:pPr>
            <w:r w:rsidRPr="00EE4475">
              <w:t>8,401</w:t>
            </w:r>
          </w:p>
        </w:tc>
        <w:tc>
          <w:tcPr>
            <w:tcW w:w="507" w:type="pct"/>
          </w:tcPr>
          <w:p w14:paraId="3103DF0E" w14:textId="433EDD64" w:rsidR="00EE4475" w:rsidRDefault="00EE4475" w:rsidP="00EE4475">
            <w:pPr>
              <w:jc w:val="center"/>
            </w:pPr>
            <w:r w:rsidRPr="00EE4475">
              <w:t>99,321</w:t>
            </w:r>
          </w:p>
        </w:tc>
        <w:tc>
          <w:tcPr>
            <w:tcW w:w="559" w:type="pct"/>
          </w:tcPr>
          <w:p w14:paraId="7C90E7AF" w14:textId="584793C6" w:rsidR="00EE4475" w:rsidRDefault="00EE4475" w:rsidP="00EE4475">
            <w:pPr>
              <w:jc w:val="center"/>
            </w:pPr>
            <w:r w:rsidRPr="00EE4475">
              <w:t>16,379,328</w:t>
            </w:r>
          </w:p>
        </w:tc>
        <w:tc>
          <w:tcPr>
            <w:tcW w:w="304" w:type="pct"/>
          </w:tcPr>
          <w:p w14:paraId="5E152F57" w14:textId="1C70A834" w:rsidR="00EE4475" w:rsidRDefault="00EE4475" w:rsidP="00EE4475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6DC605BA" w14:textId="70243F82" w:rsidR="00EE4475" w:rsidRDefault="00EE4475" w:rsidP="00EE4475">
            <w:pPr>
              <w:jc w:val="center"/>
            </w:pPr>
            <w:r w:rsidRPr="003A0C8A">
              <w:t>European</w:t>
            </w:r>
          </w:p>
        </w:tc>
      </w:tr>
      <w:tr w:rsidR="006C5B1C" w14:paraId="4715D4C9" w14:textId="77777777" w:rsidTr="006C5B1C">
        <w:trPr>
          <w:trHeight w:val="164"/>
        </w:trPr>
        <w:tc>
          <w:tcPr>
            <w:tcW w:w="2031" w:type="pct"/>
          </w:tcPr>
          <w:p w14:paraId="49C7A52B" w14:textId="272D3F56" w:rsidR="00EE4475" w:rsidRDefault="00EE4475" w:rsidP="007F1EE2">
            <w:r w:rsidRPr="00EE4475">
              <w:t>Malignant neoplasm of cervix uteri</w:t>
            </w:r>
          </w:p>
        </w:tc>
        <w:tc>
          <w:tcPr>
            <w:tcW w:w="813" w:type="pct"/>
          </w:tcPr>
          <w:p w14:paraId="0B184E72" w14:textId="2317EE30" w:rsidR="00EE4475" w:rsidRDefault="00EE4475" w:rsidP="00EE4475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3E862D80" w14:textId="088B4653" w:rsidR="00EE4475" w:rsidRDefault="00EE4475" w:rsidP="00EE4475">
            <w:pPr>
              <w:jc w:val="center"/>
            </w:pPr>
            <w:r w:rsidRPr="00EE4475">
              <w:t>1,648</w:t>
            </w:r>
          </w:p>
        </w:tc>
        <w:tc>
          <w:tcPr>
            <w:tcW w:w="507" w:type="pct"/>
          </w:tcPr>
          <w:p w14:paraId="3C8C6948" w14:textId="50F80AD7" w:rsidR="00EE4475" w:rsidRDefault="00EE4475" w:rsidP="00EE4475">
            <w:pPr>
              <w:jc w:val="center"/>
            </w:pPr>
            <w:r w:rsidRPr="00EE4475">
              <w:t>99,321</w:t>
            </w:r>
          </w:p>
        </w:tc>
        <w:tc>
          <w:tcPr>
            <w:tcW w:w="559" w:type="pct"/>
          </w:tcPr>
          <w:p w14:paraId="71AFCA91" w14:textId="3BBF89E9" w:rsidR="00EE4475" w:rsidRDefault="00EE4475" w:rsidP="00EE4475">
            <w:pPr>
              <w:jc w:val="center"/>
            </w:pPr>
            <w:r w:rsidRPr="00EE4475">
              <w:t>16,378,927</w:t>
            </w:r>
          </w:p>
        </w:tc>
        <w:tc>
          <w:tcPr>
            <w:tcW w:w="304" w:type="pct"/>
          </w:tcPr>
          <w:p w14:paraId="7FFB0D97" w14:textId="28F184B8" w:rsidR="00EE4475" w:rsidRDefault="00EE4475" w:rsidP="00EE4475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5D454FDE" w14:textId="39A559C9" w:rsidR="00EE4475" w:rsidRDefault="00EE4475" w:rsidP="00EE4475">
            <w:pPr>
              <w:jc w:val="center"/>
            </w:pPr>
            <w:r w:rsidRPr="003A0C8A">
              <w:t>European</w:t>
            </w:r>
          </w:p>
        </w:tc>
      </w:tr>
      <w:tr w:rsidR="006C5B1C" w14:paraId="4D0E47B3" w14:textId="77777777" w:rsidTr="006C5B1C">
        <w:trPr>
          <w:trHeight w:val="185"/>
        </w:trPr>
        <w:tc>
          <w:tcPr>
            <w:tcW w:w="2031" w:type="pct"/>
          </w:tcPr>
          <w:p w14:paraId="32F17B25" w14:textId="3A91A03B" w:rsidR="00EE4475" w:rsidRDefault="00A81E0A" w:rsidP="007F1EE2">
            <w:r w:rsidRPr="00A81E0A">
              <w:t>Malignant neoplasm of rectum</w:t>
            </w:r>
          </w:p>
        </w:tc>
        <w:tc>
          <w:tcPr>
            <w:tcW w:w="813" w:type="pct"/>
          </w:tcPr>
          <w:p w14:paraId="750DFBA0" w14:textId="6819597D" w:rsidR="00EE4475" w:rsidRDefault="00EE4475" w:rsidP="00EE4475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347B2A61" w14:textId="32F90ED1" w:rsidR="00EE4475" w:rsidRDefault="00A81E0A" w:rsidP="00EE4475">
            <w:pPr>
              <w:jc w:val="center"/>
            </w:pPr>
            <w:r w:rsidRPr="00A81E0A">
              <w:t>1,078</w:t>
            </w:r>
          </w:p>
        </w:tc>
        <w:tc>
          <w:tcPr>
            <w:tcW w:w="507" w:type="pct"/>
          </w:tcPr>
          <w:p w14:paraId="74158B73" w14:textId="55E0BEC8" w:rsidR="00EE4475" w:rsidRDefault="00A81E0A" w:rsidP="00EE4475">
            <w:pPr>
              <w:jc w:val="center"/>
            </w:pPr>
            <w:r w:rsidRPr="00A81E0A">
              <w:t>174,006</w:t>
            </w:r>
          </w:p>
        </w:tc>
        <w:tc>
          <w:tcPr>
            <w:tcW w:w="559" w:type="pct"/>
          </w:tcPr>
          <w:p w14:paraId="7993AE2A" w14:textId="38094B3E" w:rsidR="00EE4475" w:rsidRDefault="00A81E0A" w:rsidP="00EE4475">
            <w:pPr>
              <w:jc w:val="center"/>
            </w:pPr>
            <w:r w:rsidRPr="00A81E0A">
              <w:t>16,380,307</w:t>
            </w:r>
          </w:p>
        </w:tc>
        <w:tc>
          <w:tcPr>
            <w:tcW w:w="304" w:type="pct"/>
          </w:tcPr>
          <w:p w14:paraId="318D76F9" w14:textId="547D58AA" w:rsidR="00EE4475" w:rsidRDefault="00EE4475" w:rsidP="00EE4475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1B19EFB9" w14:textId="17723BBB" w:rsidR="00EE4475" w:rsidRDefault="00EE4475" w:rsidP="00EE4475">
            <w:pPr>
              <w:jc w:val="center"/>
            </w:pPr>
            <w:r w:rsidRPr="003A0C8A">
              <w:t>European</w:t>
            </w:r>
          </w:p>
        </w:tc>
      </w:tr>
      <w:tr w:rsidR="006C5B1C" w14:paraId="74BA1F53" w14:textId="77777777" w:rsidTr="006C5B1C">
        <w:trPr>
          <w:trHeight w:val="164"/>
        </w:trPr>
        <w:tc>
          <w:tcPr>
            <w:tcW w:w="2031" w:type="pct"/>
          </w:tcPr>
          <w:p w14:paraId="48E13C31" w14:textId="521F47C4" w:rsidR="00EE4475" w:rsidRDefault="00A81E0A" w:rsidP="007F1EE2">
            <w:r w:rsidRPr="00A81E0A">
              <w:t xml:space="preserve">Lymphoid </w:t>
            </w:r>
            <w:proofErr w:type="spellStart"/>
            <w:r w:rsidRPr="00A81E0A">
              <w:t>leukaemia</w:t>
            </w:r>
            <w:proofErr w:type="spellEnd"/>
          </w:p>
        </w:tc>
        <w:tc>
          <w:tcPr>
            <w:tcW w:w="813" w:type="pct"/>
          </w:tcPr>
          <w:p w14:paraId="03CF0656" w14:textId="2F8AF723" w:rsidR="00EE4475" w:rsidRDefault="00EE4475" w:rsidP="00EE4475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3832BF40" w14:textId="54E4BE78" w:rsidR="00EE4475" w:rsidRDefault="00A81E0A" w:rsidP="00EE4475">
            <w:pPr>
              <w:jc w:val="center"/>
            </w:pPr>
            <w:r w:rsidRPr="00A81E0A">
              <w:t>663</w:t>
            </w:r>
          </w:p>
        </w:tc>
        <w:tc>
          <w:tcPr>
            <w:tcW w:w="507" w:type="pct"/>
          </w:tcPr>
          <w:p w14:paraId="0DDFC1F6" w14:textId="015242DE" w:rsidR="00EE4475" w:rsidRDefault="00A81E0A" w:rsidP="00EE4475">
            <w:pPr>
              <w:jc w:val="center"/>
            </w:pPr>
            <w:r w:rsidRPr="00A81E0A">
              <w:t>180,756</w:t>
            </w:r>
          </w:p>
        </w:tc>
        <w:tc>
          <w:tcPr>
            <w:tcW w:w="559" w:type="pct"/>
          </w:tcPr>
          <w:p w14:paraId="5C20A753" w14:textId="062C4615" w:rsidR="00EE4475" w:rsidRDefault="00A81E0A" w:rsidP="00EE4475">
            <w:pPr>
              <w:jc w:val="center"/>
            </w:pPr>
            <w:r w:rsidRPr="00A81E0A">
              <w:t>16,380,339</w:t>
            </w:r>
          </w:p>
        </w:tc>
        <w:tc>
          <w:tcPr>
            <w:tcW w:w="304" w:type="pct"/>
          </w:tcPr>
          <w:p w14:paraId="6BBFF464" w14:textId="67BF5915" w:rsidR="00EE4475" w:rsidRDefault="00EE4475" w:rsidP="00EE4475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3E0F86FB" w14:textId="146A21E5" w:rsidR="00EE4475" w:rsidRDefault="00EE4475" w:rsidP="00EE4475">
            <w:pPr>
              <w:jc w:val="center"/>
            </w:pPr>
            <w:r w:rsidRPr="003A0C8A">
              <w:t>European</w:t>
            </w:r>
          </w:p>
        </w:tc>
      </w:tr>
      <w:tr w:rsidR="006C5B1C" w14:paraId="1EADE0D0" w14:textId="77777777" w:rsidTr="006C5B1C">
        <w:trPr>
          <w:trHeight w:val="142"/>
        </w:trPr>
        <w:tc>
          <w:tcPr>
            <w:tcW w:w="2031" w:type="pct"/>
          </w:tcPr>
          <w:p w14:paraId="3A0464DF" w14:textId="02F3C5FD" w:rsidR="002B1310" w:rsidRDefault="002B1310" w:rsidP="007F1EE2">
            <w:r w:rsidRPr="002B1310">
              <w:t>Brain glioblastoma</w:t>
            </w:r>
          </w:p>
        </w:tc>
        <w:tc>
          <w:tcPr>
            <w:tcW w:w="813" w:type="pct"/>
          </w:tcPr>
          <w:p w14:paraId="559E9E52" w14:textId="0137D4AF" w:rsidR="002B1310" w:rsidRDefault="002B1310" w:rsidP="002B1310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412C8B6D" w14:textId="4BB5E7BA" w:rsidR="002B1310" w:rsidRDefault="002B1310" w:rsidP="002B1310">
            <w:pPr>
              <w:jc w:val="center"/>
            </w:pPr>
            <w:r w:rsidRPr="002B1310">
              <w:t>91</w:t>
            </w:r>
          </w:p>
        </w:tc>
        <w:tc>
          <w:tcPr>
            <w:tcW w:w="507" w:type="pct"/>
          </w:tcPr>
          <w:p w14:paraId="64EDB40E" w14:textId="19A5C0DE" w:rsidR="002B1310" w:rsidRDefault="002B1310" w:rsidP="002B1310">
            <w:pPr>
              <w:jc w:val="center"/>
            </w:pPr>
            <w:r w:rsidRPr="002B1310">
              <w:t>174,006</w:t>
            </w:r>
          </w:p>
        </w:tc>
        <w:tc>
          <w:tcPr>
            <w:tcW w:w="559" w:type="pct"/>
          </w:tcPr>
          <w:p w14:paraId="0E2166AA" w14:textId="55AE2CF3" w:rsidR="002B1310" w:rsidRDefault="002B1310" w:rsidP="002B1310">
            <w:pPr>
              <w:jc w:val="center"/>
            </w:pPr>
            <w:r w:rsidRPr="002B1310">
              <w:t>16,380,303</w:t>
            </w:r>
          </w:p>
        </w:tc>
        <w:tc>
          <w:tcPr>
            <w:tcW w:w="304" w:type="pct"/>
          </w:tcPr>
          <w:p w14:paraId="326C389D" w14:textId="32C966FA" w:rsidR="002B1310" w:rsidRDefault="002B1310" w:rsidP="002B131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7CC4A2FE" w14:textId="2D06F659" w:rsidR="002B1310" w:rsidRDefault="002B1310" w:rsidP="002B1310">
            <w:pPr>
              <w:jc w:val="center"/>
            </w:pPr>
            <w:r w:rsidRPr="003A0C8A">
              <w:t>European</w:t>
            </w:r>
          </w:p>
        </w:tc>
      </w:tr>
      <w:tr w:rsidR="006C5B1C" w14:paraId="0B759551" w14:textId="77777777" w:rsidTr="006C5B1C">
        <w:trPr>
          <w:trHeight w:val="185"/>
        </w:trPr>
        <w:tc>
          <w:tcPr>
            <w:tcW w:w="2031" w:type="pct"/>
          </w:tcPr>
          <w:p w14:paraId="10FBB915" w14:textId="30A3702C" w:rsidR="001B2747" w:rsidRDefault="001B2747" w:rsidP="007F1EE2">
            <w:r w:rsidRPr="002B1310">
              <w:t>Mesothelioma</w:t>
            </w:r>
          </w:p>
        </w:tc>
        <w:tc>
          <w:tcPr>
            <w:tcW w:w="813" w:type="pct"/>
          </w:tcPr>
          <w:p w14:paraId="23F80484" w14:textId="6B441160" w:rsidR="001B2747" w:rsidRDefault="001B2747" w:rsidP="001B274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7CD20408" w14:textId="678F2325" w:rsidR="001B2747" w:rsidRDefault="001B2747" w:rsidP="001B2747">
            <w:pPr>
              <w:jc w:val="center"/>
            </w:pPr>
            <w:r w:rsidRPr="002B1310">
              <w:t>133</w:t>
            </w:r>
          </w:p>
        </w:tc>
        <w:tc>
          <w:tcPr>
            <w:tcW w:w="507" w:type="pct"/>
          </w:tcPr>
          <w:p w14:paraId="1FF19D12" w14:textId="3839C2AC" w:rsidR="001B2747" w:rsidRDefault="001B2747" w:rsidP="001B2747">
            <w:pPr>
              <w:jc w:val="center"/>
            </w:pPr>
            <w:r w:rsidRPr="002B1310">
              <w:t>174,006</w:t>
            </w:r>
          </w:p>
        </w:tc>
        <w:tc>
          <w:tcPr>
            <w:tcW w:w="559" w:type="pct"/>
          </w:tcPr>
          <w:p w14:paraId="13238040" w14:textId="420726D1" w:rsidR="001B2747" w:rsidRDefault="001B2747" w:rsidP="001B2747">
            <w:pPr>
              <w:jc w:val="center"/>
            </w:pPr>
            <w:r w:rsidRPr="002B1310">
              <w:t>16,380,303</w:t>
            </w:r>
          </w:p>
        </w:tc>
        <w:tc>
          <w:tcPr>
            <w:tcW w:w="304" w:type="pct"/>
          </w:tcPr>
          <w:p w14:paraId="53FBE061" w14:textId="1832406A" w:rsidR="001B2747" w:rsidRDefault="001B2747" w:rsidP="001B274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00DBCDDF" w14:textId="5ADDD96E" w:rsidR="001B2747" w:rsidRDefault="001B2747" w:rsidP="001B2747">
            <w:pPr>
              <w:jc w:val="center"/>
            </w:pPr>
            <w:r w:rsidRPr="003A0C8A">
              <w:t>European</w:t>
            </w:r>
          </w:p>
        </w:tc>
      </w:tr>
      <w:tr w:rsidR="006C5B1C" w14:paraId="298C7619" w14:textId="77777777" w:rsidTr="006C5B1C">
        <w:trPr>
          <w:trHeight w:val="131"/>
        </w:trPr>
        <w:tc>
          <w:tcPr>
            <w:tcW w:w="2031" w:type="pct"/>
          </w:tcPr>
          <w:p w14:paraId="0E7D904F" w14:textId="5755527D" w:rsidR="001B2747" w:rsidRDefault="001B2747" w:rsidP="007F1EE2">
            <w:r w:rsidRPr="002B1310">
              <w:t>Malignant melanoma of skin</w:t>
            </w:r>
          </w:p>
        </w:tc>
        <w:tc>
          <w:tcPr>
            <w:tcW w:w="813" w:type="pct"/>
          </w:tcPr>
          <w:p w14:paraId="0215EA4A" w14:textId="2D5B77E0" w:rsidR="001B2747" w:rsidRDefault="001B2747" w:rsidP="001B274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1DC9C638" w14:textId="0C1E7EA1" w:rsidR="001B2747" w:rsidRDefault="001B2747" w:rsidP="001B2747">
            <w:pPr>
              <w:jc w:val="center"/>
            </w:pPr>
            <w:r w:rsidRPr="002B1310">
              <w:t>98</w:t>
            </w:r>
          </w:p>
        </w:tc>
        <w:tc>
          <w:tcPr>
            <w:tcW w:w="507" w:type="pct"/>
          </w:tcPr>
          <w:p w14:paraId="60C601B3" w14:textId="3F93495E" w:rsidR="001B2747" w:rsidRDefault="001B2747" w:rsidP="001B2747">
            <w:pPr>
              <w:jc w:val="center"/>
            </w:pPr>
            <w:r w:rsidRPr="002B1310">
              <w:t>174,006</w:t>
            </w:r>
          </w:p>
        </w:tc>
        <w:tc>
          <w:tcPr>
            <w:tcW w:w="559" w:type="pct"/>
          </w:tcPr>
          <w:p w14:paraId="273C1914" w14:textId="1813DF5F" w:rsidR="001B2747" w:rsidRDefault="001B2747" w:rsidP="001B2747">
            <w:pPr>
              <w:jc w:val="center"/>
            </w:pPr>
            <w:r w:rsidRPr="002B1310">
              <w:t>16,380,303</w:t>
            </w:r>
          </w:p>
        </w:tc>
        <w:tc>
          <w:tcPr>
            <w:tcW w:w="304" w:type="pct"/>
          </w:tcPr>
          <w:p w14:paraId="479AE111" w14:textId="0BEB3046" w:rsidR="001B2747" w:rsidRDefault="001B2747" w:rsidP="001B274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1BB929FC" w14:textId="58A7A2B4" w:rsidR="001B2747" w:rsidRDefault="001B2747" w:rsidP="001B2747">
            <w:pPr>
              <w:jc w:val="center"/>
            </w:pPr>
            <w:r w:rsidRPr="003A0C8A">
              <w:t>European</w:t>
            </w:r>
          </w:p>
        </w:tc>
      </w:tr>
      <w:tr w:rsidR="006C5B1C" w14:paraId="39D84F2F" w14:textId="77777777" w:rsidTr="006C5B1C">
        <w:trPr>
          <w:trHeight w:val="185"/>
        </w:trPr>
        <w:tc>
          <w:tcPr>
            <w:tcW w:w="2031" w:type="pct"/>
          </w:tcPr>
          <w:p w14:paraId="535415D7" w14:textId="2B620AEE" w:rsidR="001B2747" w:rsidRDefault="001B2747" w:rsidP="007F1EE2">
            <w:r w:rsidRPr="002B1310">
              <w:t>Malignant neoplasm of testis</w:t>
            </w:r>
          </w:p>
        </w:tc>
        <w:tc>
          <w:tcPr>
            <w:tcW w:w="813" w:type="pct"/>
          </w:tcPr>
          <w:p w14:paraId="5BD6C90C" w14:textId="2912AAB6" w:rsidR="001B2747" w:rsidRDefault="001B2747" w:rsidP="001B274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59EBB96F" w14:textId="02038EE2" w:rsidR="001B2747" w:rsidRDefault="001B2747" w:rsidP="001B2747">
            <w:pPr>
              <w:jc w:val="center"/>
            </w:pPr>
            <w:r w:rsidRPr="002B1310">
              <w:t>199</w:t>
            </w:r>
          </w:p>
        </w:tc>
        <w:tc>
          <w:tcPr>
            <w:tcW w:w="507" w:type="pct"/>
          </w:tcPr>
          <w:p w14:paraId="4335BCA1" w14:textId="38C92AA5" w:rsidR="001B2747" w:rsidRDefault="001B2747" w:rsidP="001B2747">
            <w:pPr>
              <w:jc w:val="center"/>
            </w:pPr>
            <w:r w:rsidRPr="002B1310">
              <w:t>74,685</w:t>
            </w:r>
          </w:p>
        </w:tc>
        <w:tc>
          <w:tcPr>
            <w:tcW w:w="559" w:type="pct"/>
          </w:tcPr>
          <w:p w14:paraId="7F923624" w14:textId="79E21BB5" w:rsidR="001B2747" w:rsidRDefault="001B2747" w:rsidP="001B2747">
            <w:pPr>
              <w:jc w:val="center"/>
            </w:pPr>
            <w:r w:rsidRPr="002B1310">
              <w:t>16,377,430</w:t>
            </w:r>
          </w:p>
        </w:tc>
        <w:tc>
          <w:tcPr>
            <w:tcW w:w="304" w:type="pct"/>
          </w:tcPr>
          <w:p w14:paraId="2733F220" w14:textId="3219B2DA" w:rsidR="001B2747" w:rsidRDefault="001B2747" w:rsidP="001B274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0EDC7099" w14:textId="1EEF1869" w:rsidR="001B2747" w:rsidRDefault="001B2747" w:rsidP="001B2747">
            <w:pPr>
              <w:jc w:val="center"/>
            </w:pPr>
            <w:r w:rsidRPr="003A0C8A">
              <w:t>European</w:t>
            </w:r>
          </w:p>
        </w:tc>
      </w:tr>
      <w:tr w:rsidR="006C5B1C" w14:paraId="0560EE9C" w14:textId="77777777" w:rsidTr="006C5B1C">
        <w:trPr>
          <w:trHeight w:val="142"/>
        </w:trPr>
        <w:tc>
          <w:tcPr>
            <w:tcW w:w="2031" w:type="pct"/>
          </w:tcPr>
          <w:p w14:paraId="783FCD47" w14:textId="49C6A271" w:rsidR="001B2747" w:rsidRDefault="001B2747" w:rsidP="007F1EE2">
            <w:r w:rsidRPr="002B1310">
              <w:t>Malignant neoplasm of thyroid gland</w:t>
            </w:r>
          </w:p>
        </w:tc>
        <w:tc>
          <w:tcPr>
            <w:tcW w:w="813" w:type="pct"/>
          </w:tcPr>
          <w:p w14:paraId="42B31C19" w14:textId="4C2BD5E4" w:rsidR="001B2747" w:rsidRDefault="001B2747" w:rsidP="001B274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6C49B5EF" w14:textId="783E440E" w:rsidR="001B2747" w:rsidRDefault="001B2747" w:rsidP="001B2747">
            <w:pPr>
              <w:jc w:val="center"/>
            </w:pPr>
            <w:r w:rsidRPr="002B1310">
              <w:t>989</w:t>
            </w:r>
          </w:p>
        </w:tc>
        <w:tc>
          <w:tcPr>
            <w:tcW w:w="507" w:type="pct"/>
          </w:tcPr>
          <w:p w14:paraId="62D57D45" w14:textId="5DC54BDD" w:rsidR="001B2747" w:rsidRDefault="001B2747" w:rsidP="001B2747">
            <w:pPr>
              <w:jc w:val="center"/>
            </w:pPr>
            <w:r w:rsidRPr="002B1310">
              <w:t>174,006</w:t>
            </w:r>
          </w:p>
        </w:tc>
        <w:tc>
          <w:tcPr>
            <w:tcW w:w="559" w:type="pct"/>
          </w:tcPr>
          <w:p w14:paraId="3333AC30" w14:textId="7DE7BC2A" w:rsidR="001B2747" w:rsidRDefault="001B2747" w:rsidP="001B2747">
            <w:pPr>
              <w:jc w:val="center"/>
            </w:pPr>
            <w:r w:rsidRPr="002B1310">
              <w:t>16,380,316</w:t>
            </w:r>
          </w:p>
        </w:tc>
        <w:tc>
          <w:tcPr>
            <w:tcW w:w="304" w:type="pct"/>
          </w:tcPr>
          <w:p w14:paraId="60618B65" w14:textId="558824FF" w:rsidR="001B2747" w:rsidRDefault="001B2747" w:rsidP="001B274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192D995B" w14:textId="630034F5" w:rsidR="001B2747" w:rsidRDefault="001B2747" w:rsidP="001B2747">
            <w:pPr>
              <w:jc w:val="center"/>
            </w:pPr>
            <w:r w:rsidRPr="003A0C8A">
              <w:t>European</w:t>
            </w:r>
          </w:p>
        </w:tc>
      </w:tr>
      <w:tr w:rsidR="006C5B1C" w14:paraId="5DADB3EA" w14:textId="77777777" w:rsidTr="006C5B1C">
        <w:trPr>
          <w:trHeight w:val="120"/>
        </w:trPr>
        <w:tc>
          <w:tcPr>
            <w:tcW w:w="2031" w:type="pct"/>
          </w:tcPr>
          <w:p w14:paraId="0808D11D" w14:textId="2D011383" w:rsidR="001B2747" w:rsidRDefault="001B2747" w:rsidP="007F1EE2">
            <w:r w:rsidRPr="002B1310">
              <w:t>Malignant neoplasm of bone and articular cartilage</w:t>
            </w:r>
          </w:p>
        </w:tc>
        <w:tc>
          <w:tcPr>
            <w:tcW w:w="813" w:type="pct"/>
          </w:tcPr>
          <w:p w14:paraId="554AEE85" w14:textId="48B97A7F" w:rsidR="001B2747" w:rsidRDefault="001B2747" w:rsidP="001B274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36AD4BDE" w14:textId="7E4AA53D" w:rsidR="001B2747" w:rsidRDefault="001B2747" w:rsidP="001B2747">
            <w:pPr>
              <w:jc w:val="center"/>
            </w:pPr>
            <w:r w:rsidRPr="002B1310">
              <w:t>119</w:t>
            </w:r>
          </w:p>
        </w:tc>
        <w:tc>
          <w:tcPr>
            <w:tcW w:w="507" w:type="pct"/>
          </w:tcPr>
          <w:p w14:paraId="31445E8A" w14:textId="0DCE522B" w:rsidR="001B2747" w:rsidRDefault="001B2747" w:rsidP="001B2747">
            <w:pPr>
              <w:jc w:val="center"/>
            </w:pPr>
            <w:r w:rsidRPr="002B1310">
              <w:t>174,006</w:t>
            </w:r>
          </w:p>
        </w:tc>
        <w:tc>
          <w:tcPr>
            <w:tcW w:w="559" w:type="pct"/>
          </w:tcPr>
          <w:p w14:paraId="26EB9446" w14:textId="594D59E7" w:rsidR="001B2747" w:rsidRDefault="001B2747" w:rsidP="001B2747">
            <w:pPr>
              <w:jc w:val="center"/>
            </w:pPr>
            <w:r w:rsidRPr="002B1310">
              <w:t>16,380,303</w:t>
            </w:r>
          </w:p>
        </w:tc>
        <w:tc>
          <w:tcPr>
            <w:tcW w:w="304" w:type="pct"/>
          </w:tcPr>
          <w:p w14:paraId="36A4077D" w14:textId="19FC918B" w:rsidR="001B2747" w:rsidRDefault="001B2747" w:rsidP="001B274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4DC019E1" w14:textId="0968429D" w:rsidR="001B2747" w:rsidRDefault="001B2747" w:rsidP="001B2747">
            <w:pPr>
              <w:jc w:val="center"/>
            </w:pPr>
            <w:r w:rsidRPr="003A0C8A">
              <w:t>European</w:t>
            </w:r>
          </w:p>
        </w:tc>
      </w:tr>
      <w:tr w:rsidR="006C5B1C" w14:paraId="60FA6CCD" w14:textId="77777777" w:rsidTr="006C5B1C">
        <w:trPr>
          <w:trHeight w:val="207"/>
        </w:trPr>
        <w:tc>
          <w:tcPr>
            <w:tcW w:w="2031" w:type="pct"/>
          </w:tcPr>
          <w:p w14:paraId="71E049CA" w14:textId="48C2027A" w:rsidR="001B2747" w:rsidRDefault="001B2747" w:rsidP="007F1EE2">
            <w:r w:rsidRPr="002B1310">
              <w:t>Malignant neoplasm of lip, oral cavity and pharynx</w:t>
            </w:r>
          </w:p>
        </w:tc>
        <w:tc>
          <w:tcPr>
            <w:tcW w:w="813" w:type="pct"/>
          </w:tcPr>
          <w:p w14:paraId="447BBAA0" w14:textId="0E9D3ED8" w:rsidR="001B2747" w:rsidRDefault="001B2747" w:rsidP="001B2747">
            <w:pPr>
              <w:jc w:val="center"/>
            </w:pPr>
            <w:proofErr w:type="spellStart"/>
            <w:r w:rsidRPr="0006428E">
              <w:t>FinnGen</w:t>
            </w:r>
            <w:proofErr w:type="spellEnd"/>
          </w:p>
        </w:tc>
        <w:tc>
          <w:tcPr>
            <w:tcW w:w="305" w:type="pct"/>
          </w:tcPr>
          <w:p w14:paraId="59B369DC" w14:textId="562E40A6" w:rsidR="001B2747" w:rsidRDefault="001B2747" w:rsidP="001B2747">
            <w:pPr>
              <w:jc w:val="center"/>
            </w:pPr>
            <w:r w:rsidRPr="002B1310">
              <w:t>126</w:t>
            </w:r>
          </w:p>
        </w:tc>
        <w:tc>
          <w:tcPr>
            <w:tcW w:w="507" w:type="pct"/>
          </w:tcPr>
          <w:p w14:paraId="52F0FFAD" w14:textId="27B3797B" w:rsidR="001B2747" w:rsidRDefault="001B2747" w:rsidP="001B2747">
            <w:pPr>
              <w:jc w:val="center"/>
            </w:pPr>
            <w:r w:rsidRPr="002B1310">
              <w:t>174,006</w:t>
            </w:r>
          </w:p>
        </w:tc>
        <w:tc>
          <w:tcPr>
            <w:tcW w:w="559" w:type="pct"/>
          </w:tcPr>
          <w:p w14:paraId="028D7920" w14:textId="407E4545" w:rsidR="001B2747" w:rsidRDefault="001B2747" w:rsidP="001B2747">
            <w:pPr>
              <w:jc w:val="center"/>
            </w:pPr>
            <w:r w:rsidRPr="002B1310">
              <w:t>16,380,304</w:t>
            </w:r>
          </w:p>
        </w:tc>
        <w:tc>
          <w:tcPr>
            <w:tcW w:w="304" w:type="pct"/>
          </w:tcPr>
          <w:p w14:paraId="086C7BF9" w14:textId="7FD02E97" w:rsidR="001B2747" w:rsidRDefault="001B2747" w:rsidP="001B2747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481" w:type="pct"/>
          </w:tcPr>
          <w:p w14:paraId="44DCAD8A" w14:textId="7098417A" w:rsidR="001B2747" w:rsidRDefault="001B2747" w:rsidP="001B2747">
            <w:pPr>
              <w:jc w:val="center"/>
            </w:pPr>
            <w:r w:rsidRPr="003A0C8A">
              <w:t>European</w:t>
            </w:r>
          </w:p>
        </w:tc>
      </w:tr>
    </w:tbl>
    <w:p w14:paraId="23F3D377" w14:textId="591740F4" w:rsidR="00527A41" w:rsidRDefault="00527A41" w:rsidP="006C5B1C"/>
    <w:sectPr w:rsidR="00527A41" w:rsidSect="006C5D29">
      <w:pgSz w:w="16838" w:h="11906" w:orient="landscape"/>
      <w:pgMar w:top="1800" w:right="1440" w:bottom="1134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EF3E2" w14:textId="77777777" w:rsidR="006C5D29" w:rsidRDefault="006C5D29" w:rsidP="00B30487">
      <w:pPr>
        <w:spacing w:after="0" w:line="240" w:lineRule="auto"/>
      </w:pPr>
      <w:r>
        <w:separator/>
      </w:r>
    </w:p>
  </w:endnote>
  <w:endnote w:type="continuationSeparator" w:id="0">
    <w:p w14:paraId="7FDD1A65" w14:textId="77777777" w:rsidR="006C5D29" w:rsidRDefault="006C5D29" w:rsidP="00B30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188D1" w14:textId="77777777" w:rsidR="006C5D29" w:rsidRDefault="006C5D29" w:rsidP="00B30487">
      <w:pPr>
        <w:spacing w:after="0" w:line="240" w:lineRule="auto"/>
      </w:pPr>
      <w:r>
        <w:separator/>
      </w:r>
    </w:p>
  </w:footnote>
  <w:footnote w:type="continuationSeparator" w:id="0">
    <w:p w14:paraId="59FE1E99" w14:textId="77777777" w:rsidR="006C5D29" w:rsidRDefault="006C5D29" w:rsidP="00B30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46"/>
    <w:rsid w:val="00032C46"/>
    <w:rsid w:val="0006428E"/>
    <w:rsid w:val="001B2747"/>
    <w:rsid w:val="001D329F"/>
    <w:rsid w:val="00201D4E"/>
    <w:rsid w:val="00201F59"/>
    <w:rsid w:val="002A7508"/>
    <w:rsid w:val="002B1310"/>
    <w:rsid w:val="002E54C0"/>
    <w:rsid w:val="003171C4"/>
    <w:rsid w:val="003F12A3"/>
    <w:rsid w:val="00430F1C"/>
    <w:rsid w:val="0043467B"/>
    <w:rsid w:val="00527A41"/>
    <w:rsid w:val="005D5A19"/>
    <w:rsid w:val="006C5B1C"/>
    <w:rsid w:val="006C5D29"/>
    <w:rsid w:val="007F1EE2"/>
    <w:rsid w:val="008F5B3B"/>
    <w:rsid w:val="00A46396"/>
    <w:rsid w:val="00A81E0A"/>
    <w:rsid w:val="00A97440"/>
    <w:rsid w:val="00B30487"/>
    <w:rsid w:val="00BD75FD"/>
    <w:rsid w:val="00C87289"/>
    <w:rsid w:val="00E02928"/>
    <w:rsid w:val="00E479E6"/>
    <w:rsid w:val="00EE4475"/>
    <w:rsid w:val="00F27B94"/>
    <w:rsid w:val="00F5037B"/>
    <w:rsid w:val="00FA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0F7C2"/>
  <w15:chartTrackingRefBased/>
  <w15:docId w15:val="{5E49FF70-6169-4F1F-A094-5684C230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9E6"/>
  </w:style>
  <w:style w:type="paragraph" w:styleId="1">
    <w:name w:val="heading 1"/>
    <w:basedOn w:val="a"/>
    <w:next w:val="a"/>
    <w:link w:val="10"/>
    <w:uiPriority w:val="9"/>
    <w:qFormat/>
    <w:rsid w:val="00E479E6"/>
    <w:pPr>
      <w:keepNext/>
      <w:keepLines/>
      <w:spacing w:before="240" w:after="0"/>
      <w:outlineLvl w:val="0"/>
    </w:pPr>
    <w:rPr>
      <w:rFonts w:ascii="Calibri Light" w:hAnsi="Calibri Light" w:cs="Times New Roman"/>
      <w:color w:val="2E74B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9E6"/>
    <w:pPr>
      <w:keepNext/>
      <w:keepLines/>
      <w:spacing w:before="40" w:after="0"/>
      <w:outlineLvl w:val="1"/>
    </w:pPr>
    <w:rPr>
      <w:rFonts w:ascii="Calibri Light" w:hAnsi="Calibri Light" w:cs="Times New Roman"/>
      <w:color w:val="2E74B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9E6"/>
    <w:pPr>
      <w:keepNext/>
      <w:keepLines/>
      <w:spacing w:before="40" w:after="0"/>
      <w:outlineLvl w:val="2"/>
    </w:pPr>
    <w:rPr>
      <w:rFonts w:ascii="Calibri Light" w:hAnsi="Calibri Light" w:cs="Times New Roman"/>
      <w:color w:val="1F4E7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9E6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9E6"/>
    <w:pPr>
      <w:keepNext/>
      <w:keepLines/>
      <w:spacing w:before="40" w:after="0"/>
      <w:outlineLvl w:val="4"/>
    </w:pPr>
    <w:rPr>
      <w:color w:val="2E74B5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9E6"/>
    <w:pPr>
      <w:keepNext/>
      <w:keepLines/>
      <w:spacing w:before="40" w:after="0"/>
      <w:outlineLvl w:val="5"/>
    </w:pPr>
    <w:rPr>
      <w:color w:val="1F4E79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9E6"/>
    <w:pPr>
      <w:keepNext/>
      <w:keepLines/>
      <w:spacing w:before="40" w:after="0"/>
      <w:outlineLvl w:val="6"/>
    </w:pPr>
    <w:rPr>
      <w:rFonts w:ascii="Calibri Light" w:hAnsi="Calibri Light" w:cs="Times New Roman"/>
      <w:i/>
      <w:iCs/>
      <w:color w:val="1F4E7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9E6"/>
    <w:pPr>
      <w:keepNext/>
      <w:keepLines/>
      <w:spacing w:before="40" w:after="0"/>
      <w:outlineLvl w:val="7"/>
    </w:pPr>
    <w:rPr>
      <w:color w:val="262626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9E6"/>
    <w:pPr>
      <w:keepNext/>
      <w:keepLines/>
      <w:spacing w:before="40" w:after="0"/>
      <w:outlineLvl w:val="8"/>
    </w:pPr>
    <w:rPr>
      <w:rFonts w:ascii="Calibri Light" w:hAnsi="Calibri Light" w:cs="Times New Roman"/>
      <w:i/>
      <w:iCs/>
      <w:color w:val="262626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E479E6"/>
    <w:rPr>
      <w:rFonts w:ascii="Calibri Light" w:eastAsia="宋体" w:hAnsi="Calibri Light" w:cs="Times New Roman"/>
      <w:color w:val="2E74B5"/>
      <w:sz w:val="32"/>
      <w:szCs w:val="32"/>
    </w:rPr>
  </w:style>
  <w:style w:type="character" w:customStyle="1" w:styleId="20">
    <w:name w:val="标题 2 字符"/>
    <w:link w:val="2"/>
    <w:uiPriority w:val="9"/>
    <w:semiHidden/>
    <w:rsid w:val="00E479E6"/>
    <w:rPr>
      <w:rFonts w:ascii="Calibri Light" w:eastAsia="宋体" w:hAnsi="Calibri Light" w:cs="Times New Roman"/>
      <w:color w:val="2E74B5"/>
      <w:sz w:val="28"/>
      <w:szCs w:val="28"/>
    </w:rPr>
  </w:style>
  <w:style w:type="character" w:customStyle="1" w:styleId="30">
    <w:name w:val="标题 3 字符"/>
    <w:link w:val="3"/>
    <w:uiPriority w:val="9"/>
    <w:semiHidden/>
    <w:rsid w:val="00E479E6"/>
    <w:rPr>
      <w:rFonts w:ascii="Calibri Light" w:eastAsia="宋体" w:hAnsi="Calibri Light" w:cs="Times New Roman"/>
      <w:color w:val="1F4E79"/>
      <w:sz w:val="24"/>
      <w:szCs w:val="24"/>
    </w:rPr>
  </w:style>
  <w:style w:type="character" w:customStyle="1" w:styleId="40">
    <w:name w:val="标题 4 字符"/>
    <w:link w:val="4"/>
    <w:uiPriority w:val="9"/>
    <w:semiHidden/>
    <w:rsid w:val="00E479E6"/>
    <w:rPr>
      <w:i/>
      <w:iCs/>
    </w:rPr>
  </w:style>
  <w:style w:type="character" w:customStyle="1" w:styleId="50">
    <w:name w:val="标题 5 字符"/>
    <w:link w:val="5"/>
    <w:uiPriority w:val="9"/>
    <w:semiHidden/>
    <w:rsid w:val="00E479E6"/>
    <w:rPr>
      <w:color w:val="2E74B5"/>
    </w:rPr>
  </w:style>
  <w:style w:type="character" w:customStyle="1" w:styleId="60">
    <w:name w:val="标题 6 字符"/>
    <w:link w:val="6"/>
    <w:uiPriority w:val="9"/>
    <w:semiHidden/>
    <w:rsid w:val="00E479E6"/>
    <w:rPr>
      <w:color w:val="1F4E79"/>
    </w:rPr>
  </w:style>
  <w:style w:type="character" w:customStyle="1" w:styleId="70">
    <w:name w:val="标题 7 字符"/>
    <w:link w:val="7"/>
    <w:uiPriority w:val="9"/>
    <w:semiHidden/>
    <w:rsid w:val="00E479E6"/>
    <w:rPr>
      <w:rFonts w:ascii="Calibri Light" w:eastAsia="宋体" w:hAnsi="Calibri Light" w:cs="Times New Roman"/>
      <w:i/>
      <w:iCs/>
      <w:color w:val="1F4E79"/>
    </w:rPr>
  </w:style>
  <w:style w:type="character" w:customStyle="1" w:styleId="80">
    <w:name w:val="标题 8 字符"/>
    <w:link w:val="8"/>
    <w:uiPriority w:val="9"/>
    <w:semiHidden/>
    <w:rsid w:val="00E479E6"/>
    <w:rPr>
      <w:color w:val="262626"/>
      <w:sz w:val="21"/>
      <w:szCs w:val="21"/>
    </w:rPr>
  </w:style>
  <w:style w:type="character" w:customStyle="1" w:styleId="90">
    <w:name w:val="标题 9 字符"/>
    <w:link w:val="9"/>
    <w:uiPriority w:val="9"/>
    <w:semiHidden/>
    <w:rsid w:val="00E479E6"/>
    <w:rPr>
      <w:rFonts w:ascii="Calibri Light" w:eastAsia="宋体" w:hAnsi="Calibri Light" w:cs="Times New Roman"/>
      <w:i/>
      <w:iCs/>
      <w:color w:val="262626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E479E6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E479E6"/>
    <w:pPr>
      <w:spacing w:after="0" w:line="240" w:lineRule="auto"/>
      <w:contextualSpacing/>
    </w:pPr>
    <w:rPr>
      <w:rFonts w:ascii="Calibri Light" w:hAnsi="Calibri Light" w:cs="Times New Roman"/>
      <w:spacing w:val="-10"/>
      <w:sz w:val="56"/>
      <w:szCs w:val="56"/>
    </w:rPr>
  </w:style>
  <w:style w:type="character" w:customStyle="1" w:styleId="a5">
    <w:name w:val="标题 字符"/>
    <w:link w:val="a4"/>
    <w:uiPriority w:val="10"/>
    <w:rsid w:val="00E479E6"/>
    <w:rPr>
      <w:rFonts w:ascii="Calibri Light" w:eastAsia="宋体" w:hAnsi="Calibri Light" w:cs="Times New Roman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479E6"/>
    <w:pPr>
      <w:numPr>
        <w:ilvl w:val="1"/>
      </w:numPr>
    </w:pPr>
    <w:rPr>
      <w:color w:val="5A5A5A"/>
      <w:spacing w:val="15"/>
    </w:rPr>
  </w:style>
  <w:style w:type="character" w:customStyle="1" w:styleId="a7">
    <w:name w:val="副标题 字符"/>
    <w:link w:val="a6"/>
    <w:uiPriority w:val="11"/>
    <w:rsid w:val="00E479E6"/>
    <w:rPr>
      <w:color w:val="5A5A5A"/>
      <w:spacing w:val="15"/>
    </w:rPr>
  </w:style>
  <w:style w:type="character" w:styleId="a8">
    <w:name w:val="Strong"/>
    <w:uiPriority w:val="22"/>
    <w:qFormat/>
    <w:rsid w:val="00E479E6"/>
    <w:rPr>
      <w:b/>
      <w:bCs/>
      <w:color w:val="auto"/>
    </w:rPr>
  </w:style>
  <w:style w:type="character" w:styleId="a9">
    <w:name w:val="Emphasis"/>
    <w:uiPriority w:val="20"/>
    <w:qFormat/>
    <w:rsid w:val="00E479E6"/>
    <w:rPr>
      <w:i/>
      <w:iCs/>
      <w:color w:val="auto"/>
    </w:rPr>
  </w:style>
  <w:style w:type="paragraph" w:styleId="aa">
    <w:name w:val="No Spacing"/>
    <w:uiPriority w:val="1"/>
    <w:qFormat/>
    <w:rsid w:val="00E479E6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E479E6"/>
    <w:pPr>
      <w:spacing w:before="200"/>
      <w:ind w:left="864" w:right="864"/>
    </w:pPr>
    <w:rPr>
      <w:i/>
      <w:iCs/>
      <w:color w:val="404040"/>
    </w:rPr>
  </w:style>
  <w:style w:type="character" w:customStyle="1" w:styleId="ac">
    <w:name w:val="引用 字符"/>
    <w:link w:val="ab"/>
    <w:uiPriority w:val="29"/>
    <w:rsid w:val="00E479E6"/>
    <w:rPr>
      <w:i/>
      <w:iCs/>
      <w:color w:val="404040"/>
    </w:rPr>
  </w:style>
  <w:style w:type="paragraph" w:styleId="ad">
    <w:name w:val="Intense Quote"/>
    <w:basedOn w:val="a"/>
    <w:next w:val="a"/>
    <w:link w:val="ae"/>
    <w:uiPriority w:val="30"/>
    <w:qFormat/>
    <w:rsid w:val="00E479E6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ae">
    <w:name w:val="明显引用 字符"/>
    <w:link w:val="ad"/>
    <w:uiPriority w:val="30"/>
    <w:rsid w:val="00E479E6"/>
    <w:rPr>
      <w:i/>
      <w:iCs/>
      <w:color w:val="5B9BD5"/>
    </w:rPr>
  </w:style>
  <w:style w:type="character" w:styleId="af">
    <w:name w:val="Subtle Emphasis"/>
    <w:uiPriority w:val="19"/>
    <w:qFormat/>
    <w:rsid w:val="00E479E6"/>
    <w:rPr>
      <w:i/>
      <w:iCs/>
      <w:color w:val="404040"/>
    </w:rPr>
  </w:style>
  <w:style w:type="character" w:styleId="af0">
    <w:name w:val="Intense Emphasis"/>
    <w:uiPriority w:val="21"/>
    <w:qFormat/>
    <w:rsid w:val="00E479E6"/>
    <w:rPr>
      <w:i/>
      <w:iCs/>
      <w:color w:val="5B9BD5"/>
    </w:rPr>
  </w:style>
  <w:style w:type="character" w:styleId="af1">
    <w:name w:val="Subtle Reference"/>
    <w:uiPriority w:val="31"/>
    <w:qFormat/>
    <w:rsid w:val="00E479E6"/>
    <w:rPr>
      <w:smallCaps/>
      <w:color w:val="404040"/>
    </w:rPr>
  </w:style>
  <w:style w:type="character" w:styleId="af2">
    <w:name w:val="Intense Reference"/>
    <w:uiPriority w:val="32"/>
    <w:qFormat/>
    <w:rsid w:val="00E479E6"/>
    <w:rPr>
      <w:b/>
      <w:bCs/>
      <w:smallCaps/>
      <w:color w:val="5B9BD5"/>
      <w:spacing w:val="5"/>
    </w:rPr>
  </w:style>
  <w:style w:type="character" w:styleId="af3">
    <w:name w:val="Book Title"/>
    <w:uiPriority w:val="33"/>
    <w:qFormat/>
    <w:rsid w:val="00E479E6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E479E6"/>
    <w:pPr>
      <w:outlineLvl w:val="9"/>
    </w:pPr>
  </w:style>
  <w:style w:type="paragraph" w:styleId="af4">
    <w:name w:val="header"/>
    <w:basedOn w:val="a"/>
    <w:link w:val="af5"/>
    <w:uiPriority w:val="99"/>
    <w:unhideWhenUsed/>
    <w:rsid w:val="00B304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B30487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B304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B30487"/>
    <w:rPr>
      <w:sz w:val="18"/>
      <w:szCs w:val="18"/>
    </w:rPr>
  </w:style>
  <w:style w:type="table" w:styleId="af8">
    <w:name w:val="Table Grid"/>
    <w:basedOn w:val="a1"/>
    <w:uiPriority w:val="39"/>
    <w:rsid w:val="00E02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2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4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Mosco che</cp:lastModifiedBy>
  <cp:revision>23</cp:revision>
  <dcterms:created xsi:type="dcterms:W3CDTF">2023-10-03T07:45:00Z</dcterms:created>
  <dcterms:modified xsi:type="dcterms:W3CDTF">2024-04-08T16:52:00Z</dcterms:modified>
</cp:coreProperties>
</file>